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FE1494" w14:textId="40265765" w:rsidR="00A2229F" w:rsidRDefault="00A84379" w:rsidP="00A2229F">
      <w:r>
        <w:t>S1</w:t>
      </w:r>
      <w:r w:rsidR="00A2229F">
        <w:t xml:space="preserve"> Table. COVID-19 test positivity</w:t>
      </w:r>
      <w:r w:rsidR="00A2229F" w:rsidRPr="00D50EDD">
        <w:t xml:space="preserve"> of deceased persons with a verbal autopsy and </w:t>
      </w:r>
      <w:r w:rsidR="00A2229F">
        <w:t>COVID-19</w:t>
      </w:r>
      <w:r w:rsidR="00A2229F" w:rsidRPr="00D50EDD">
        <w:t xml:space="preserve"> test – Lusaka, Zambia, April 2020 to August 2021</w:t>
      </w:r>
    </w:p>
    <w:tbl>
      <w:tblPr>
        <w:tblW w:w="8280" w:type="dxa"/>
        <w:jc w:val="center"/>
        <w:tblLook w:val="04A0" w:firstRow="1" w:lastRow="0" w:firstColumn="1" w:lastColumn="0" w:noHBand="0" w:noVBand="1"/>
      </w:tblPr>
      <w:tblGrid>
        <w:gridCol w:w="4860"/>
        <w:gridCol w:w="1890"/>
        <w:gridCol w:w="1530"/>
      </w:tblGrid>
      <w:tr w:rsidR="00A2229F" w:rsidRPr="00D50EDD" w14:paraId="61163ACD" w14:textId="77777777" w:rsidTr="00E517F5">
        <w:trPr>
          <w:trHeight w:val="602"/>
          <w:jc w:val="center"/>
        </w:trPr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85832" w14:textId="77777777" w:rsidR="00A2229F" w:rsidRPr="00D50EDD" w:rsidRDefault="00A2229F" w:rsidP="00E517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C3553" w14:textId="77777777" w:rsidR="00A2229F" w:rsidRDefault="00A2229F" w:rsidP="00E517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VID-19 test </w:t>
            </w:r>
          </w:p>
          <w:p w14:paraId="7066B613" w14:textId="77777777" w:rsidR="00A2229F" w:rsidRDefault="00A2229F" w:rsidP="00E517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ositivity, </w:t>
            </w:r>
          </w:p>
          <w:p w14:paraId="2F63D9BC" w14:textId="77777777" w:rsidR="00A2229F" w:rsidRPr="00D50EDD" w:rsidRDefault="00A2229F" w:rsidP="00E517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(%)</w:t>
            </w:r>
            <w:r w:rsidRPr="00D5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N = 5,55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4CB41" w14:textId="77777777" w:rsidR="00A2229F" w:rsidRDefault="00A2229F" w:rsidP="00E517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6457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lue</w:t>
            </w:r>
          </w:p>
        </w:tc>
      </w:tr>
      <w:tr w:rsidR="00A2229F" w:rsidRPr="00D50EDD" w14:paraId="3B03203E" w14:textId="77777777" w:rsidTr="00E517F5">
        <w:trPr>
          <w:trHeight w:val="25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C189" w14:textId="77777777" w:rsidR="00A2229F" w:rsidRPr="00D50EDD" w:rsidRDefault="00A2229F" w:rsidP="00E517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F704C" w14:textId="77777777" w:rsidR="00A2229F" w:rsidRPr="00D50EDD" w:rsidRDefault="00A2229F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8 (5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C3F10C" w14:textId="77777777" w:rsidR="00A2229F" w:rsidRPr="00D50EDD" w:rsidRDefault="00A2229F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2229F" w:rsidRPr="00D50EDD" w14:paraId="5275DEFB" w14:textId="77777777" w:rsidTr="00E517F5">
        <w:trPr>
          <w:trHeight w:val="25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BDEC" w14:textId="77777777" w:rsidR="00A2229F" w:rsidRPr="00D50EDD" w:rsidRDefault="00A2229F" w:rsidP="00E517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AC094" w14:textId="77777777" w:rsidR="00A2229F" w:rsidRPr="00D50EDD" w:rsidRDefault="00A2229F" w:rsidP="00E517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DAD04C" w14:textId="77777777" w:rsidR="00A2229F" w:rsidRPr="00D50EDD" w:rsidRDefault="00A2229F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B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6</w:t>
            </w:r>
          </w:p>
        </w:tc>
      </w:tr>
      <w:tr w:rsidR="00A2229F" w:rsidRPr="00D50EDD" w14:paraId="170F2AEF" w14:textId="77777777" w:rsidTr="00E517F5">
        <w:trPr>
          <w:trHeight w:val="25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2831" w14:textId="77777777" w:rsidR="00A2229F" w:rsidRPr="00D50EDD" w:rsidRDefault="00A2229F" w:rsidP="00E517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8D95" w14:textId="77777777" w:rsidR="00A2229F" w:rsidRPr="00D50EDD" w:rsidRDefault="00A2229F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3 (5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886664B" w14:textId="77777777" w:rsidR="00A2229F" w:rsidRPr="00D50EDD" w:rsidRDefault="00A2229F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2229F" w:rsidRPr="00D50EDD" w14:paraId="4E5F0E71" w14:textId="77777777" w:rsidTr="00E517F5">
        <w:trPr>
          <w:trHeight w:val="25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C494" w14:textId="77777777" w:rsidR="00A2229F" w:rsidRPr="00D50EDD" w:rsidRDefault="00A2229F" w:rsidP="00E517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2C9E" w14:textId="77777777" w:rsidR="00A2229F" w:rsidRPr="00D50EDD" w:rsidRDefault="00A2229F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5 (5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8D494D9" w14:textId="77777777" w:rsidR="00A2229F" w:rsidRPr="00D50EDD" w:rsidRDefault="00A2229F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2229F" w:rsidRPr="00D50EDD" w14:paraId="30CFAB7E" w14:textId="77777777" w:rsidTr="00E517F5">
        <w:trPr>
          <w:trHeight w:val="25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D513" w14:textId="77777777" w:rsidR="00A2229F" w:rsidRPr="00D50EDD" w:rsidRDefault="00A2229F" w:rsidP="00E517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1372" w14:textId="77777777" w:rsidR="00A2229F" w:rsidRPr="00D50EDD" w:rsidRDefault="00A2229F" w:rsidP="00E517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A66B236" w14:textId="77777777" w:rsidR="00A2229F" w:rsidRPr="00D50EDD" w:rsidRDefault="00A2229F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2229F" w:rsidRPr="00D50EDD" w14:paraId="2CF2552F" w14:textId="77777777" w:rsidTr="00E517F5">
        <w:trPr>
          <w:trHeight w:val="25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CD80" w14:textId="77777777" w:rsidR="00A2229F" w:rsidRPr="00D50EDD" w:rsidRDefault="00A2229F" w:rsidP="00E517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0-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8156" w14:textId="77777777" w:rsidR="00A2229F" w:rsidRPr="00D50EDD" w:rsidRDefault="00A2229F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1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AE8B847" w14:textId="77777777" w:rsidR="00A2229F" w:rsidRPr="00D50EDD" w:rsidRDefault="00A2229F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2229F" w:rsidRPr="00D50EDD" w14:paraId="601B59BE" w14:textId="77777777" w:rsidTr="00E517F5">
        <w:trPr>
          <w:trHeight w:val="25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BA4C" w14:textId="77777777" w:rsidR="00A2229F" w:rsidRPr="00D50EDD" w:rsidRDefault="00A2229F" w:rsidP="00E517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8-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E7BB" w14:textId="77777777" w:rsidR="00A2229F" w:rsidRPr="00D50EDD" w:rsidRDefault="00A2229F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 (3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28B968D" w14:textId="77777777" w:rsidR="00A2229F" w:rsidRPr="00D50EDD" w:rsidRDefault="00A2229F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2229F" w:rsidRPr="00D50EDD" w14:paraId="7EF6CEB2" w14:textId="77777777" w:rsidTr="00E517F5">
        <w:trPr>
          <w:trHeight w:val="25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AE0C" w14:textId="77777777" w:rsidR="00A2229F" w:rsidRPr="00D50EDD" w:rsidRDefault="00A2229F" w:rsidP="00E517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≥50  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C040" w14:textId="77777777" w:rsidR="00A2229F" w:rsidRPr="00D50EDD" w:rsidRDefault="00A2229F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8 (7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17326F" w14:textId="77777777" w:rsidR="00A2229F" w:rsidRPr="00D50EDD" w:rsidRDefault="00A2229F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2229F" w:rsidRPr="00D50EDD" w14:paraId="3EFA69A8" w14:textId="77777777" w:rsidTr="00E517F5">
        <w:trPr>
          <w:trHeight w:val="25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84F7" w14:textId="77777777" w:rsidR="00A2229F" w:rsidRPr="00D50EDD" w:rsidRDefault="00A2229F" w:rsidP="00E517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ce of death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CCC5" w14:textId="77777777" w:rsidR="00A2229F" w:rsidRPr="00D50EDD" w:rsidRDefault="00A2229F" w:rsidP="00E517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B5A7FC" w14:textId="77777777" w:rsidR="00A2229F" w:rsidRPr="00D50EDD" w:rsidRDefault="00A2229F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7B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6</w:t>
            </w:r>
          </w:p>
        </w:tc>
      </w:tr>
      <w:tr w:rsidR="00A2229F" w:rsidRPr="00D50EDD" w14:paraId="429EC45B" w14:textId="77777777" w:rsidTr="00E517F5">
        <w:trPr>
          <w:trHeight w:val="25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1638" w14:textId="77777777" w:rsidR="00A2229F" w:rsidRPr="00D50EDD" w:rsidRDefault="00A2229F" w:rsidP="00E517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Ho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210F" w14:textId="77777777" w:rsidR="00A2229F" w:rsidRPr="00D50EDD" w:rsidRDefault="00A2229F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2 (5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921790" w14:textId="77777777" w:rsidR="00A2229F" w:rsidRPr="00D50EDD" w:rsidRDefault="00A2229F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2229F" w:rsidRPr="00D50EDD" w14:paraId="1F0F60ED" w14:textId="77777777" w:rsidTr="00E517F5">
        <w:trPr>
          <w:trHeight w:val="25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B71D" w14:textId="77777777" w:rsidR="00A2229F" w:rsidRPr="00D50EDD" w:rsidRDefault="00A2229F" w:rsidP="00E517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Health facil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CE7F" w14:textId="77777777" w:rsidR="00A2229F" w:rsidRPr="00D50EDD" w:rsidRDefault="00A2229F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 (4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7E9462" w14:textId="77777777" w:rsidR="00A2229F" w:rsidRPr="00D50EDD" w:rsidRDefault="00A2229F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2229F" w:rsidRPr="00D50EDD" w14:paraId="61420B18" w14:textId="77777777" w:rsidTr="00E517F5">
        <w:trPr>
          <w:trHeight w:val="25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6182D" w14:textId="77777777" w:rsidR="00A2229F" w:rsidRPr="00D50EDD" w:rsidRDefault="00A2229F" w:rsidP="00E517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A330B" w14:textId="77777777" w:rsidR="00A2229F" w:rsidRPr="00D50EDD" w:rsidRDefault="00A2229F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DE4E56B" w14:textId="77777777" w:rsidR="00A2229F" w:rsidRPr="00D50EDD" w:rsidRDefault="00A2229F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2229F" w:rsidRPr="00D50EDD" w14:paraId="7D4FCFDE" w14:textId="77777777" w:rsidTr="00E517F5">
        <w:trPr>
          <w:trHeight w:val="25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07920" w14:textId="77777777" w:rsidR="00A2229F" w:rsidRPr="00D50EDD" w:rsidRDefault="00A2229F" w:rsidP="00E517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20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39F8F" w14:textId="77777777" w:rsidR="00A2229F" w:rsidRPr="00D50EDD" w:rsidRDefault="00A2229F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8 (7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AD101D" w14:textId="77777777" w:rsidR="00A2229F" w:rsidRPr="00D50EDD" w:rsidRDefault="00A2229F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2229F" w:rsidRPr="00D50EDD" w14:paraId="2826B83E" w14:textId="77777777" w:rsidTr="00E517F5">
        <w:trPr>
          <w:trHeight w:val="25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685B6" w14:textId="77777777" w:rsidR="00A2229F" w:rsidRPr="00D50EDD" w:rsidRDefault="00A2229F" w:rsidP="00E517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20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47FF2" w14:textId="77777777" w:rsidR="00A2229F" w:rsidRPr="00D50EDD" w:rsidRDefault="00A2229F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 (3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0CD1EE4" w14:textId="77777777" w:rsidR="00A2229F" w:rsidRPr="00D50EDD" w:rsidRDefault="00A2229F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2229F" w:rsidRPr="00D50EDD" w14:paraId="568E81F8" w14:textId="77777777" w:rsidTr="00E517F5">
        <w:trPr>
          <w:trHeight w:val="300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EAD4" w14:textId="77777777" w:rsidR="00A2229F" w:rsidRPr="00D50EDD" w:rsidRDefault="00A2229F" w:rsidP="00E517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ed during a COVID wave period</w:t>
            </w:r>
            <w:r w:rsidRPr="00D50ED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ABB9" w14:textId="77777777" w:rsidR="00A2229F" w:rsidRPr="00D50EDD" w:rsidRDefault="00A2229F" w:rsidP="00E517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97907A" w14:textId="77777777" w:rsidR="00A2229F" w:rsidRPr="00D50EDD" w:rsidRDefault="00A2229F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A2229F" w:rsidRPr="00D50EDD" w14:paraId="42BF8407" w14:textId="77777777" w:rsidTr="00E517F5">
        <w:trPr>
          <w:trHeight w:val="255"/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E548" w14:textId="77777777" w:rsidR="00A2229F" w:rsidRPr="00D50EDD" w:rsidRDefault="00A2229F" w:rsidP="00E517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BAFF" w14:textId="77777777" w:rsidR="00A2229F" w:rsidRPr="00D50EDD" w:rsidRDefault="00A2229F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0 (7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D69930" w14:textId="77777777" w:rsidR="00A2229F" w:rsidRPr="00D50EDD" w:rsidRDefault="00A2229F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2229F" w:rsidRPr="00D50EDD" w14:paraId="49C58F8D" w14:textId="77777777" w:rsidTr="00E517F5">
        <w:trPr>
          <w:trHeight w:val="255"/>
          <w:jc w:val="center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8E638" w14:textId="77777777" w:rsidR="00A2229F" w:rsidRPr="00D50EDD" w:rsidRDefault="00A2229F" w:rsidP="00E517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4DED7" w14:textId="77777777" w:rsidR="00A2229F" w:rsidRPr="00D50EDD" w:rsidRDefault="00A2229F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0E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 (1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5B88B" w14:textId="77777777" w:rsidR="00A2229F" w:rsidRPr="00D50EDD" w:rsidRDefault="00A2229F" w:rsidP="00E517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2229F" w:rsidRPr="00D50EDD" w14:paraId="4B156800" w14:textId="77777777" w:rsidTr="00E517F5">
        <w:trPr>
          <w:trHeight w:val="255"/>
          <w:jc w:val="center"/>
        </w:trPr>
        <w:tc>
          <w:tcPr>
            <w:tcW w:w="8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0F328" w14:textId="77777777" w:rsidR="00A2229F" w:rsidRDefault="00A2229F" w:rsidP="00E517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 For eleven persons the place of the place of death was unknown, including one who tested COVID-19 positive postmortem</w:t>
            </w:r>
          </w:p>
          <w:p w14:paraId="7A1D24B0" w14:textId="77777777" w:rsidR="00A2229F" w:rsidRDefault="00A2229F" w:rsidP="00E517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50ED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377CF0">
              <w:rPr>
                <w:sz w:val="20"/>
                <w:szCs w:val="20"/>
              </w:rPr>
              <w:t>Wave period defined as Jun 30 to Sep 21, 2020 (</w:t>
            </w:r>
            <w:r>
              <w:rPr>
                <w:sz w:val="20"/>
                <w:szCs w:val="20"/>
              </w:rPr>
              <w:t>ancestral</w:t>
            </w:r>
            <w:r w:rsidRPr="00377CF0">
              <w:rPr>
                <w:sz w:val="20"/>
                <w:szCs w:val="20"/>
              </w:rPr>
              <w:t>/wave 1), Jan 3-Mar 19, 2021 (beta</w:t>
            </w:r>
            <w:r>
              <w:rPr>
                <w:sz w:val="20"/>
                <w:szCs w:val="20"/>
              </w:rPr>
              <w:t xml:space="preserve"> variant</w:t>
            </w:r>
            <w:r w:rsidRPr="00377CF0">
              <w:rPr>
                <w:sz w:val="20"/>
                <w:szCs w:val="20"/>
              </w:rPr>
              <w:t>/wave 2), and May 28-Aug 22, 2021 (delta</w:t>
            </w:r>
            <w:r>
              <w:rPr>
                <w:sz w:val="20"/>
                <w:szCs w:val="20"/>
              </w:rPr>
              <w:t xml:space="preserve"> variant</w:t>
            </w:r>
            <w:r w:rsidRPr="00377CF0">
              <w:rPr>
                <w:sz w:val="20"/>
                <w:szCs w:val="20"/>
              </w:rPr>
              <w:t>/wave 3</w:t>
            </w:r>
            <w:r>
              <w:rPr>
                <w:sz w:val="20"/>
                <w:szCs w:val="20"/>
              </w:rPr>
              <w:t>).</w:t>
            </w:r>
          </w:p>
        </w:tc>
      </w:tr>
    </w:tbl>
    <w:p w14:paraId="0F43AFC7" w14:textId="349A98E7" w:rsidR="00A2229F" w:rsidRDefault="00A2229F" w:rsidP="00A2229F">
      <w:bookmarkStart w:id="0" w:name="_GoBack"/>
      <w:bookmarkEnd w:id="0"/>
    </w:p>
    <w:sectPr w:rsidR="00A22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D65"/>
    <w:rsid w:val="002C1E03"/>
    <w:rsid w:val="00346EE3"/>
    <w:rsid w:val="00403265"/>
    <w:rsid w:val="00554D65"/>
    <w:rsid w:val="00751F62"/>
    <w:rsid w:val="007D3B2F"/>
    <w:rsid w:val="00840B5A"/>
    <w:rsid w:val="00A2229F"/>
    <w:rsid w:val="00A84379"/>
    <w:rsid w:val="00E1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3551C"/>
  <w15:chartTrackingRefBased/>
  <w15:docId w15:val="{74053A3F-36E8-4E32-98AA-1E3301BE7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716</Characters>
  <Application>Microsoft Office Word</Application>
  <DocSecurity>0</DocSecurity>
  <Lines>5</Lines>
  <Paragraphs>1</Paragraphs>
  <ScaleCrop>false</ScaleCrop>
  <Company>Centers for Disease Control and Prevention</Company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es, Jonas (CDC/GHC/DGHP)</dc:creator>
  <cp:keywords/>
  <dc:description/>
  <cp:lastModifiedBy>Oliver Ian Tolentino</cp:lastModifiedBy>
  <cp:revision>8</cp:revision>
  <dcterms:created xsi:type="dcterms:W3CDTF">2024-02-10T16:04:00Z</dcterms:created>
  <dcterms:modified xsi:type="dcterms:W3CDTF">2024-03-11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2-10T16:04:5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88f3282-f96d-4994-923b-80a9c24ad78f</vt:lpwstr>
  </property>
  <property fmtid="{D5CDD505-2E9C-101B-9397-08002B2CF9AE}" pid="8" name="MSIP_Label_7b94a7b8-f06c-4dfe-bdcc-9b548fd58c31_ContentBits">
    <vt:lpwstr>0</vt:lpwstr>
  </property>
</Properties>
</file>